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able.</w:t>
      </w:r>
      <w:r>
        <w:rPr>
          <w:rFonts w:cs="Times New Roman" w:ascii="Times New Roman" w:hAnsi="Times New Roman"/>
          <w:sz w:val="24"/>
          <w:szCs w:val="24"/>
        </w:rPr>
        <w:t xml:space="preserve">Baseline characteristics according to 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riglyceride-Glucose</w:t>
      </w:r>
      <w:r>
        <w:rPr>
          <w:rFonts w:cs="Times New Roman" w:ascii="Times New Roman" w:hAnsi="Times New Roman"/>
          <w:sz w:val="24"/>
          <w:szCs w:val="24"/>
        </w:rPr>
        <w:t xml:space="preserve"> index quarti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034"/>
        <w:gridCol w:w="2130"/>
        <w:gridCol w:w="2034"/>
        <w:gridCol w:w="2035"/>
        <w:gridCol w:w="2034"/>
        <w:gridCol w:w="891"/>
      </w:tblGrid>
      <w:tr>
        <w:trPr>
          <w:trHeight w:val="280" w:hRule="atLeast"/>
        </w:trPr>
        <w:tc>
          <w:tcPr>
            <w:tcW w:w="28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42"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3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rtiles</w:t>
            </w: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TyG index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2 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5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year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7 ± 18.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 ± 17.6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 ± 18.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 ± 17.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 ± 16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6 (48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6 (39.6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 (47.6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7 (50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4 (54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3 (51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5 (60.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4 (52.4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4 (49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0 (45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5 (44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8 (39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 (44.5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5 (47.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8 (48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anic Black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 (19.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3 (30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8 (21.5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 (1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 (10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6 (18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 (1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 (16.6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 (19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6 (24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 ( 8.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 (7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 (8.4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(9.5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 (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 ( 9.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 (10.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 (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 (9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 (8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y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color w:val="000000"/>
                <w:kern w:val="0"/>
                <w:sz w:val="22"/>
                <w:szCs w:val="24"/>
                <w:lang w:val="en-US" w:eastAsia="zh-CN" w:bidi="ar"/>
              </w:rPr>
              <w:t>Married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62 (61.8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7 (56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9 (60.7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4 (64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2 (6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color w:val="000000"/>
                <w:kern w:val="0"/>
                <w:sz w:val="22"/>
                <w:szCs w:val="24"/>
                <w:lang w:val="en-US" w:eastAsia="zh-CN" w:bidi="ar"/>
              </w:rPr>
              <w:t>Never married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7 (38.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4 (43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 (39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7 (35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2 (3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≤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7 (30.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 (28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9 (29.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 (30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2 (33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-3.50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7 (38.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 (38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 (3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6 (38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8 (39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.50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5 (30.6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9 (32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8 (32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 (30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 (26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0 (26.8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 (19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9 (25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6 (29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 (32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5 (22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 (21.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 (23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 (22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 (24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4 (50.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6 (59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9 (51.4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8 (47.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1 (42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3 (54.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3 (62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1 (54.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0 (52.5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9 (47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3 (25.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 (19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 (24.2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 (26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1 (30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3 (20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 (17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 (2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 (20.5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 (21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3 (14.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 (14.4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 (13.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 (14.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 (15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 (19.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 (14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 (18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 (2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 (23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7 (66.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9 (70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1 (68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9 (64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8 (61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543.9 (0.0, 2400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840.0 (55.1, 3120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560.0 (0.0, 2457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480.0 (0.0, 2000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378.0 (0.0, 1795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kg/m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 ± 6.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 ± 6.5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 ± 6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 ± 6.7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 ± 6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42 (89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7 (93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9 (90.4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0 (8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6 (84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7 (11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 (6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 (9.6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 (1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 (15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2 (26.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0 (55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8 (32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 (15.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1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7 (73.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1 (44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5 (67.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0 (84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1 (98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2 (58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5 (72.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9 (61.1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0 (53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8 (45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7 (41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 (27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 (38.9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1 (46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6 (54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54 (81.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2 (94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9 (89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6 (81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7 (59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5 (18.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 (5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 (10.7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 (18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7 (40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_cause_mortality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0 (85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2 (91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7 (85.7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6 (83.2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5 (79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9 (14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 (8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 (14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 (16.8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9 (20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_mortality, n 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13 (96.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7 (98.1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5 (96.3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7 (95.7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4 (94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 ( 3.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 (3.7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 (4.3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 (5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U/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1.0 (16.0, 28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18.0 (14.0, 23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0.0 (15.0, 26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1.0 (17.0, 29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4.0 (18.0, 34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,U/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2.0 (19.0, 27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1.0 (18.0, 26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2.0 (19.0, 26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3.0 (19.0, 27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23.0 (19.0, 29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,mg/d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0.8 (0.7, 1.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0.8 (0.7, 0.9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0.8 (0.7, 1.0)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0.8 (0.7, 1.0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  <w:t>0.8 (0.7, 1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c_acid,mg/dl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 ± 1.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± 1.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± 1.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± 1.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± 1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right="0" w:hanging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color w:val="212121"/>
          <w:kern w:val="2"/>
          <w:sz w:val="24"/>
          <w:szCs w:val="24"/>
          <w:shd w:fill="FFFFFF" w:val="clear"/>
          <w:lang w:val="en-US" w:eastAsia="zh-CN" w:bidi="ar"/>
        </w:rPr>
        <w:t>Notes: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 xml:space="preserve">Data presented are 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alues are numbers (percentages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mean ± SD,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>median and IQ range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;</w:t>
      </w:r>
      <w:r>
        <w:rPr>
          <w:rFonts w:cs="Times New Roman" w:ascii="Times New Roman" w:hAnsi="Times New Roman"/>
          <w:sz w:val="24"/>
          <w:szCs w:val="24"/>
        </w:rPr>
        <w:t>TyG index quartile (Q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1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.647-8.196</w:t>
      </w:r>
      <w:r>
        <w:rPr>
          <w:rFonts w:cs="Times New Roman" w:ascii="Times New Roman" w:hAnsi="Times New Roman"/>
          <w:color w:val="000000"/>
          <w:sz w:val="24"/>
          <w:szCs w:val="24"/>
        </w:rPr>
        <w:t>; Q2: 8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96-</w:t>
      </w:r>
      <w:r>
        <w:rPr>
          <w:rFonts w:cs="Times New Roman" w:ascii="Times New Roman" w:hAnsi="Times New Roman"/>
          <w:color w:val="000000"/>
          <w:sz w:val="24"/>
          <w:szCs w:val="24"/>
        </w:rPr>
        <w:t>8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09</w:t>
      </w:r>
      <w:r>
        <w:rPr>
          <w:rFonts w:cs="Times New Roman" w:ascii="Times New Roman" w:hAnsi="Times New Roman"/>
          <w:color w:val="000000"/>
          <w:sz w:val="24"/>
          <w:szCs w:val="24"/>
        </w:rPr>
        <w:t>; Q3: 8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09-</w:t>
      </w:r>
      <w:r>
        <w:rPr>
          <w:rFonts w:cs="Times New Roman" w:ascii="Times New Roman" w:hAnsi="Times New Roman"/>
          <w:color w:val="000000"/>
          <w:sz w:val="24"/>
          <w:szCs w:val="24"/>
        </w:rPr>
        <w:t>9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5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Q4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9.054-13.405;</w:t>
      </w:r>
      <w:r>
        <w:rPr>
          <w:rFonts w:eastAsia="等线" w:cs="Times New Roman" w:ascii="Times New Roman" w:hAnsi="Times New Roman"/>
          <w:color w:val="212121"/>
          <w:kern w:val="2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>Ty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dex triglyceride glucose ind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 xml:space="preserve">PIR, poverty income ratio; BMI, </w:t>
      </w:r>
      <w:bookmarkStart w:id="0" w:name="_Hlk170246006"/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body mass index</w:t>
      </w:r>
      <w:bookmarkEnd w:id="0"/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 xml:space="preserve">; DM, diabetes;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PA, physical activity;</w:t>
      </w:r>
      <w:r>
        <w:rPr>
          <w:rFonts w:cs="Times New Roman" w:ascii="Times New Roman" w:hAnsi="Times New Roman"/>
          <w:sz w:val="24"/>
          <w:szCs w:val="24"/>
        </w:rPr>
        <w:t>ALT alanine transaminase, AST aspartate transamina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CVD </w:t>
      </w:r>
      <w:r>
        <w:rPr>
          <w:rFonts w:cs="Times New Roman" w:ascii="Times New Roman" w:hAnsi="Times New Roman"/>
          <w:sz w:val="24"/>
          <w:szCs w:val="24"/>
        </w:rPr>
        <w:t>cardiovascular disea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8:07:21Z</dcterms:created>
  <dc:creator>11921</dc:creator>
  <dc:description/>
  <dc:language>en-US</dc:language>
  <cp:lastModifiedBy>*+Y＊</cp:lastModifiedBy>
  <dcterms:modified xsi:type="dcterms:W3CDTF">2025-05-11T02:0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E7F0512A5947A98B3D460785B203B5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jFmZWIzNDg2MmIzZjExOTIzMmViNTBmYTMwYTk0ZWYiLCJ1c2VySWQiOiI1MjUzNjM2NzcifQ==</vt:lpwstr>
  </property>
  <property fmtid="{D5CDD505-2E9C-101B-9397-08002B2CF9AE}" pid="5" name="commondata">
    <vt:lpwstr>commondata</vt:lpwstr>
  </property>
</Properties>
</file>